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EAEC9" w14:textId="4C10CBB3" w:rsidR="003F1338" w:rsidRPr="00BA48E5" w:rsidRDefault="005E7D46" w:rsidP="005E7D4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48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 w:rsidR="00533607" w:rsidRPr="00BA48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33607" w:rsidRPr="00BA48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s used in this study</w:t>
      </w:r>
    </w:p>
    <w:tbl>
      <w:tblPr>
        <w:tblStyle w:val="a3"/>
        <w:tblW w:w="9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6738"/>
      </w:tblGrid>
      <w:tr w:rsidR="00BA48E5" w:rsidRPr="00BA48E5" w14:paraId="450989DC" w14:textId="77777777" w:rsidTr="0009424C">
        <w:trPr>
          <w:trHeight w:val="502"/>
        </w:trPr>
        <w:tc>
          <w:tcPr>
            <w:tcW w:w="952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F9F3C4" w14:textId="081B9220" w:rsidR="005E7D46" w:rsidRPr="00BA48E5" w:rsidRDefault="005E7D46" w:rsidP="0009424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struction of recombinant plasmid</w:t>
            </w:r>
          </w:p>
        </w:tc>
      </w:tr>
      <w:tr w:rsidR="00BA48E5" w:rsidRPr="00BA48E5" w14:paraId="58835E60" w14:textId="77777777" w:rsidTr="00533607">
        <w:trPr>
          <w:trHeight w:val="502"/>
        </w:trPr>
        <w:tc>
          <w:tcPr>
            <w:tcW w:w="2790" w:type="dxa"/>
            <w:tcBorders>
              <w:top w:val="single" w:sz="12" w:space="0" w:color="auto"/>
            </w:tcBorders>
          </w:tcPr>
          <w:p w14:paraId="19FA86BB" w14:textId="739F541E" w:rsidR="005E7D46" w:rsidRPr="00BA48E5" w:rsidRDefault="00621321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RT5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738" w:type="dxa"/>
          </w:tcPr>
          <w:p w14:paraId="3B0F6430" w14:textId="5F31E8A7" w:rsidR="005E7D46" w:rsidRPr="00BA48E5" w:rsidRDefault="005E7D46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21321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CTAGAGCTAGCGAATTCATGCGACCTCTCCAGATTGTC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671ECD8D" w14:textId="77777777" w:rsidTr="00533607">
        <w:trPr>
          <w:trHeight w:val="487"/>
        </w:trPr>
        <w:tc>
          <w:tcPr>
            <w:tcW w:w="2790" w:type="dxa"/>
          </w:tcPr>
          <w:p w14:paraId="42C87A04" w14:textId="231B859C" w:rsidR="005E7D46" w:rsidRPr="00BA48E5" w:rsidRDefault="00621321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RT5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738" w:type="dxa"/>
          </w:tcPr>
          <w:p w14:paraId="1FFDCFEF" w14:textId="4E7E528E" w:rsidR="005E7D46" w:rsidRPr="00BA48E5" w:rsidRDefault="005E7D46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21321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GATTTAAATTCGAATTCTTAAGAAACAGTTTCATTTTCATGA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5CFB0453" w14:textId="77777777" w:rsidTr="00533607">
        <w:trPr>
          <w:trHeight w:val="502"/>
        </w:trPr>
        <w:tc>
          <w:tcPr>
            <w:tcW w:w="2790" w:type="dxa"/>
          </w:tcPr>
          <w:p w14:paraId="23C0903D" w14:textId="238C6142" w:rsidR="005E7D46" w:rsidRPr="00BA48E5" w:rsidRDefault="00621321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RT5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158Y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6738" w:type="dxa"/>
          </w:tcPr>
          <w:p w14:paraId="2D6A2ADC" w14:textId="064D6934" w:rsidR="005E7D46" w:rsidRPr="00BA48E5" w:rsidRDefault="005E7D46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21321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TTCTGGAGATCTATGGTAGCTTATTTAAA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14D56CA4" w14:textId="77777777" w:rsidTr="00533607">
        <w:trPr>
          <w:trHeight w:val="502"/>
        </w:trPr>
        <w:tc>
          <w:tcPr>
            <w:tcW w:w="2790" w:type="dxa"/>
          </w:tcPr>
          <w:p w14:paraId="24E1CC28" w14:textId="080EDE85" w:rsidR="005E7D46" w:rsidRPr="00BA48E5" w:rsidRDefault="00621321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RT5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158Y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6738" w:type="dxa"/>
          </w:tcPr>
          <w:p w14:paraId="0561D282" w14:textId="62C99E6B" w:rsidR="005E7D46" w:rsidRPr="00BA48E5" w:rsidRDefault="005E7D46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21321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AATAAGCTACCATAGATCTCCAGAAGGTT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57858C06" w14:textId="77777777" w:rsidTr="00533607">
        <w:trPr>
          <w:trHeight w:val="502"/>
        </w:trPr>
        <w:tc>
          <w:tcPr>
            <w:tcW w:w="2790" w:type="dxa"/>
          </w:tcPr>
          <w:p w14:paraId="68D6DF8D" w14:textId="4BBE682F" w:rsidR="005E7D46" w:rsidRPr="00BA48E5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pLV-F</w:t>
            </w:r>
          </w:p>
        </w:tc>
        <w:tc>
          <w:tcPr>
            <w:tcW w:w="6738" w:type="dxa"/>
          </w:tcPr>
          <w:p w14:paraId="164B082E" w14:textId="78BB0F50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AGGGCCCGGGTTGGATCCGCCACCATGAAGGATTGCAGTAACGG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54E3D712" w14:textId="77777777" w:rsidTr="00533607">
        <w:trPr>
          <w:trHeight w:val="502"/>
        </w:trPr>
        <w:tc>
          <w:tcPr>
            <w:tcW w:w="2790" w:type="dxa"/>
          </w:tcPr>
          <w:p w14:paraId="5AB2B818" w14:textId="1130CD2C" w:rsidR="005E7D46" w:rsidRPr="00BA48E5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pLV-R</w:t>
            </w:r>
          </w:p>
        </w:tc>
        <w:tc>
          <w:tcPr>
            <w:tcW w:w="6738" w:type="dxa"/>
          </w:tcPr>
          <w:p w14:paraId="154D6336" w14:textId="40E6F362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CGGAGACGCGTGGATCCTCAGGATAGCACAATTGTCC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3820D3B1" w14:textId="77777777" w:rsidTr="00533607">
        <w:trPr>
          <w:trHeight w:val="502"/>
        </w:trPr>
        <w:tc>
          <w:tcPr>
            <w:tcW w:w="2790" w:type="dxa"/>
          </w:tcPr>
          <w:p w14:paraId="1ED7CF6B" w14:textId="64790DD5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F</w:t>
            </w:r>
          </w:p>
        </w:tc>
        <w:tc>
          <w:tcPr>
            <w:tcW w:w="6738" w:type="dxa"/>
          </w:tcPr>
          <w:p w14:paraId="583D0620" w14:textId="7713D5E8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CCGAGATCTCTCGAGGTACCATGAAGGATTGCAGTAACGG-3’</w:t>
            </w:r>
          </w:p>
        </w:tc>
      </w:tr>
      <w:tr w:rsidR="00BA48E5" w:rsidRPr="00BA48E5" w14:paraId="173AD0AE" w14:textId="77777777" w:rsidTr="00533607">
        <w:trPr>
          <w:trHeight w:val="502"/>
        </w:trPr>
        <w:tc>
          <w:tcPr>
            <w:tcW w:w="2790" w:type="dxa"/>
          </w:tcPr>
          <w:p w14:paraId="6DFE3D4A" w14:textId="24E9B31C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R</w:t>
            </w:r>
          </w:p>
        </w:tc>
        <w:tc>
          <w:tcPr>
            <w:tcW w:w="6738" w:type="dxa"/>
          </w:tcPr>
          <w:p w14:paraId="4D823512" w14:textId="4F022748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ATCCCCGCGGCCGCGGTACCTCAGGATAGCACAATTGTCC-3’</w:t>
            </w:r>
          </w:p>
        </w:tc>
      </w:tr>
      <w:tr w:rsidR="00BA48E5" w:rsidRPr="00BA48E5" w14:paraId="4CBE22FF" w14:textId="77777777" w:rsidTr="00533607">
        <w:trPr>
          <w:trHeight w:val="502"/>
        </w:trPr>
        <w:tc>
          <w:tcPr>
            <w:tcW w:w="2790" w:type="dxa"/>
          </w:tcPr>
          <w:p w14:paraId="0FAAA747" w14:textId="7C57EBAC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F</w:t>
            </w:r>
          </w:p>
        </w:tc>
        <w:tc>
          <w:tcPr>
            <w:tcW w:w="6738" w:type="dxa"/>
          </w:tcPr>
          <w:p w14:paraId="20E0021F" w14:textId="272AEA6C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TGGGGACTTTTAGGGCTAGAGACCTAATA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6F3AEB5C" w14:textId="77777777" w:rsidTr="00533607">
        <w:trPr>
          <w:trHeight w:val="502"/>
        </w:trPr>
        <w:tc>
          <w:tcPr>
            <w:tcW w:w="2790" w:type="dxa"/>
          </w:tcPr>
          <w:p w14:paraId="65A245C9" w14:textId="1E00A970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R</w:t>
            </w:r>
          </w:p>
        </w:tc>
        <w:tc>
          <w:tcPr>
            <w:tcW w:w="6738" w:type="dxa"/>
          </w:tcPr>
          <w:p w14:paraId="1D5C0BBC" w14:textId="1505A81F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TAGGTCTCTAGCCCTAAAAGTCCCCACCAC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3D958002" w14:textId="77777777" w:rsidTr="00533607">
        <w:trPr>
          <w:trHeight w:val="502"/>
        </w:trPr>
        <w:tc>
          <w:tcPr>
            <w:tcW w:w="2790" w:type="dxa"/>
          </w:tcPr>
          <w:p w14:paraId="3C10CE49" w14:textId="152E0FAE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28R-F</w:t>
            </w:r>
          </w:p>
        </w:tc>
        <w:tc>
          <w:tcPr>
            <w:tcW w:w="6738" w:type="dxa"/>
          </w:tcPr>
          <w:p w14:paraId="6BC69D82" w14:textId="0122C5C9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GGACTTTTAAGGCTCGAGACCTAATAGTCACA-3’</w:t>
            </w:r>
          </w:p>
        </w:tc>
      </w:tr>
      <w:tr w:rsidR="00BA48E5" w:rsidRPr="00BA48E5" w14:paraId="44AB908B" w14:textId="77777777" w:rsidTr="00533607">
        <w:trPr>
          <w:trHeight w:val="502"/>
        </w:trPr>
        <w:tc>
          <w:tcPr>
            <w:tcW w:w="2790" w:type="dxa"/>
          </w:tcPr>
          <w:p w14:paraId="3D2751B0" w14:textId="60DC7E34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28R-R</w:t>
            </w:r>
          </w:p>
        </w:tc>
        <w:tc>
          <w:tcPr>
            <w:tcW w:w="6738" w:type="dxa"/>
          </w:tcPr>
          <w:p w14:paraId="2875A79A" w14:textId="2E0A4DFE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TGTGACTATTAGGTCTCGAGCCTTAAAAGTCCC-3’</w:t>
            </w:r>
          </w:p>
        </w:tc>
      </w:tr>
      <w:tr w:rsidR="00BA48E5" w:rsidRPr="00BA48E5" w14:paraId="7826A846" w14:textId="77777777" w:rsidTr="00533607">
        <w:trPr>
          <w:trHeight w:val="502"/>
        </w:trPr>
        <w:tc>
          <w:tcPr>
            <w:tcW w:w="2790" w:type="dxa"/>
          </w:tcPr>
          <w:p w14:paraId="45DC5D78" w14:textId="0D4B0755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F</w:t>
            </w:r>
          </w:p>
        </w:tc>
        <w:tc>
          <w:tcPr>
            <w:tcW w:w="6738" w:type="dxa"/>
          </w:tcPr>
          <w:p w14:paraId="31FAA8B3" w14:textId="615AA780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CTACCATTTTAAGGGAAAAACCAGACCCC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45D9D632" w14:textId="77777777" w:rsidTr="00533607">
        <w:trPr>
          <w:trHeight w:val="502"/>
        </w:trPr>
        <w:tc>
          <w:tcPr>
            <w:tcW w:w="2790" w:type="dxa"/>
          </w:tcPr>
          <w:p w14:paraId="15959607" w14:textId="3BE43B85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R</w:t>
            </w:r>
          </w:p>
        </w:tc>
        <w:tc>
          <w:tcPr>
            <w:tcW w:w="6738" w:type="dxa"/>
          </w:tcPr>
          <w:p w14:paraId="26A93EC5" w14:textId="325E48FD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TCTGGTTTTTCCCTTAAAATGGTAGCTGG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57648797" w14:textId="77777777" w:rsidTr="00533607">
        <w:trPr>
          <w:trHeight w:val="502"/>
        </w:trPr>
        <w:tc>
          <w:tcPr>
            <w:tcW w:w="2790" w:type="dxa"/>
          </w:tcPr>
          <w:p w14:paraId="75B62663" w14:textId="50219EB3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6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F</w:t>
            </w:r>
          </w:p>
        </w:tc>
        <w:tc>
          <w:tcPr>
            <w:tcW w:w="6738" w:type="dxa"/>
          </w:tcPr>
          <w:p w14:paraId="67EBAD4E" w14:textId="571A5B73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TCTTGGAGTCAGGAAGCCTACCAAAGCC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480C7DEA" w14:textId="77777777" w:rsidTr="00533607">
        <w:trPr>
          <w:trHeight w:val="502"/>
        </w:trPr>
        <w:tc>
          <w:tcPr>
            <w:tcW w:w="2790" w:type="dxa"/>
          </w:tcPr>
          <w:p w14:paraId="19A9D39C" w14:textId="280B64F9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6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R</w:t>
            </w:r>
          </w:p>
        </w:tc>
        <w:tc>
          <w:tcPr>
            <w:tcW w:w="6738" w:type="dxa"/>
          </w:tcPr>
          <w:p w14:paraId="2327C710" w14:textId="60BD3EAD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TTTGGTAGGCTTCCTGACTCCAAGAGAAGG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5930660B" w14:textId="77777777" w:rsidTr="00533607">
        <w:trPr>
          <w:trHeight w:val="502"/>
        </w:trPr>
        <w:tc>
          <w:tcPr>
            <w:tcW w:w="2790" w:type="dxa"/>
          </w:tcPr>
          <w:p w14:paraId="777B8C70" w14:textId="0E3522E6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3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F</w:t>
            </w:r>
          </w:p>
        </w:tc>
        <w:tc>
          <w:tcPr>
            <w:tcW w:w="6738" w:type="dxa"/>
          </w:tcPr>
          <w:p w14:paraId="59C79873" w14:textId="7B6F9788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GGGGTGAATTTAGGGTGTCAGAGAGATAC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7AA1B40B" w14:textId="77777777" w:rsidTr="00533607">
        <w:trPr>
          <w:trHeight w:val="502"/>
        </w:trPr>
        <w:tc>
          <w:tcPr>
            <w:tcW w:w="2790" w:type="dxa"/>
            <w:tcBorders>
              <w:bottom w:val="single" w:sz="12" w:space="0" w:color="auto"/>
            </w:tcBorders>
          </w:tcPr>
          <w:p w14:paraId="47363A29" w14:textId="639CB4E9" w:rsidR="004B1A69" w:rsidRPr="00BA48E5" w:rsidRDefault="004B1A69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K3</w:t>
            </w:r>
            <w:r w:rsidR="00BA48E5"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R</w:t>
            </w:r>
          </w:p>
        </w:tc>
        <w:tc>
          <w:tcPr>
            <w:tcW w:w="6738" w:type="dxa"/>
            <w:tcBorders>
              <w:bottom w:val="single" w:sz="12" w:space="0" w:color="auto"/>
            </w:tcBorders>
          </w:tcPr>
          <w:p w14:paraId="06620D37" w14:textId="03153C76" w:rsidR="004B1A69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BA48E5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TCTCTCTGACACCCTAAATTCACCCCACTG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6AE97306" w14:textId="77777777" w:rsidTr="0009424C">
        <w:trPr>
          <w:trHeight w:val="420"/>
        </w:trPr>
        <w:tc>
          <w:tcPr>
            <w:tcW w:w="9528" w:type="dxa"/>
            <w:gridSpan w:val="2"/>
            <w:tcBorders>
              <w:top w:val="single" w:sz="12" w:space="0" w:color="auto"/>
            </w:tcBorders>
            <w:vAlign w:val="center"/>
          </w:tcPr>
          <w:p w14:paraId="6048FB9C" w14:textId="6559FD93" w:rsidR="005E7D46" w:rsidRPr="00BA48E5" w:rsidRDefault="005E7D46" w:rsidP="0009424C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ntitative RT-PCR</w:t>
            </w:r>
          </w:p>
        </w:tc>
      </w:tr>
      <w:tr w:rsidR="00BA48E5" w:rsidRPr="00BA48E5" w14:paraId="3D1EC987" w14:textId="77777777" w:rsidTr="00533607">
        <w:trPr>
          <w:trHeight w:val="502"/>
        </w:trPr>
        <w:tc>
          <w:tcPr>
            <w:tcW w:w="2790" w:type="dxa"/>
            <w:tcBorders>
              <w:top w:val="single" w:sz="12" w:space="0" w:color="auto"/>
            </w:tcBorders>
          </w:tcPr>
          <w:p w14:paraId="7E300A3D" w14:textId="66006743" w:rsidR="005E7D46" w:rsidRPr="00BA48E5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</w:t>
            </w:r>
            <w:r w:rsidR="004B1A69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-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738" w:type="dxa"/>
            <w:tcBorders>
              <w:top w:val="single" w:sz="12" w:space="0" w:color="auto"/>
            </w:tcBorders>
          </w:tcPr>
          <w:p w14:paraId="1405C9E3" w14:textId="2B6C5D59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GAAGGAGGATCAAAAGAGGT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3D201E56" w14:textId="77777777" w:rsidTr="00533607">
        <w:trPr>
          <w:trHeight w:val="502"/>
        </w:trPr>
        <w:tc>
          <w:tcPr>
            <w:tcW w:w="2790" w:type="dxa"/>
          </w:tcPr>
          <w:p w14:paraId="7E4D3961" w14:textId="4A323831" w:rsidR="005E7D46" w:rsidRPr="00BA48E5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-q</w:t>
            </w:r>
            <w:r w:rsidR="004B1A69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738" w:type="dxa"/>
          </w:tcPr>
          <w:p w14:paraId="739F30CD" w14:textId="7745F592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AGCCAGGGTGCAATGACAGGT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607216C0" w14:textId="77777777" w:rsidTr="00533607">
        <w:trPr>
          <w:trHeight w:val="502"/>
        </w:trPr>
        <w:tc>
          <w:tcPr>
            <w:tcW w:w="2790" w:type="dxa"/>
          </w:tcPr>
          <w:p w14:paraId="644F2BA6" w14:textId="36949328" w:rsidR="005E7D46" w:rsidRPr="00BA48E5" w:rsidRDefault="00621321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RT5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B1A69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PCR-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738" w:type="dxa"/>
          </w:tcPr>
          <w:p w14:paraId="4C4A7B89" w14:textId="3D2BF16D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21321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GGAGGTTGACAGAGAGCT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01F153C2" w14:textId="77777777" w:rsidTr="00533607">
        <w:trPr>
          <w:trHeight w:val="502"/>
        </w:trPr>
        <w:tc>
          <w:tcPr>
            <w:tcW w:w="2790" w:type="dxa"/>
          </w:tcPr>
          <w:p w14:paraId="64671F46" w14:textId="610C2932" w:rsidR="005E7D46" w:rsidRPr="00BA48E5" w:rsidRDefault="00621321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IRT5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q</w:t>
            </w:r>
            <w:r w:rsidR="004B1A69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</w:t>
            </w:r>
            <w:r w:rsidR="005E7D46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738" w:type="dxa"/>
          </w:tcPr>
          <w:p w14:paraId="63279E50" w14:textId="59D9C08E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621321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TTCATGACAGGCAAGGGCT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BA48E5" w:rsidRPr="00BA48E5" w14:paraId="5EB3ADC2" w14:textId="77777777" w:rsidTr="00533607">
        <w:trPr>
          <w:trHeight w:val="502"/>
        </w:trPr>
        <w:tc>
          <w:tcPr>
            <w:tcW w:w="2790" w:type="dxa"/>
          </w:tcPr>
          <w:p w14:paraId="4BC888F5" w14:textId="4E8BCDDB" w:rsidR="005E7D46" w:rsidRPr="00BA48E5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APDH-q</w:t>
            </w:r>
            <w:r w:rsidR="004B1A69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6738" w:type="dxa"/>
          </w:tcPr>
          <w:p w14:paraId="673B0820" w14:textId="26302F78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CAACTTTGGTATCGTGGAAGG-3’</w:t>
            </w:r>
          </w:p>
        </w:tc>
      </w:tr>
      <w:tr w:rsidR="005E7D46" w:rsidRPr="00BA48E5" w14:paraId="2785F4DA" w14:textId="77777777" w:rsidTr="00533607">
        <w:trPr>
          <w:trHeight w:val="502"/>
        </w:trPr>
        <w:tc>
          <w:tcPr>
            <w:tcW w:w="2790" w:type="dxa"/>
            <w:tcBorders>
              <w:bottom w:val="single" w:sz="12" w:space="0" w:color="auto"/>
            </w:tcBorders>
          </w:tcPr>
          <w:p w14:paraId="30C3FE51" w14:textId="1BF4F1CC" w:rsidR="005E7D46" w:rsidRPr="00BA48E5" w:rsidRDefault="005E7D46" w:rsidP="005336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-q</w:t>
            </w:r>
            <w:r w:rsidR="004B1A69"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R-</w:t>
            </w: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738" w:type="dxa"/>
            <w:tcBorders>
              <w:bottom w:val="single" w:sz="12" w:space="0" w:color="auto"/>
            </w:tcBorders>
          </w:tcPr>
          <w:p w14:paraId="6A0045E3" w14:textId="2199E1B1" w:rsidR="005E7D46" w:rsidRPr="00BA48E5" w:rsidRDefault="004B1A69" w:rsidP="00533607">
            <w:pPr>
              <w:wordWrap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8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CCATCACGCCACAGTTTC-3’</w:t>
            </w:r>
          </w:p>
        </w:tc>
      </w:tr>
    </w:tbl>
    <w:p w14:paraId="6A68AF81" w14:textId="77777777" w:rsidR="005E7D46" w:rsidRPr="00BA48E5" w:rsidRDefault="005E7D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E7D46" w:rsidRPr="00BA4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1B4"/>
    <w:rsid w:val="0009424C"/>
    <w:rsid w:val="003F1338"/>
    <w:rsid w:val="004B1A69"/>
    <w:rsid w:val="00533607"/>
    <w:rsid w:val="005E7D46"/>
    <w:rsid w:val="00621321"/>
    <w:rsid w:val="00A411B4"/>
    <w:rsid w:val="00B57FE0"/>
    <w:rsid w:val="00BA48E5"/>
    <w:rsid w:val="00C44CD2"/>
    <w:rsid w:val="00CA599F"/>
    <w:rsid w:val="00D167E2"/>
    <w:rsid w:val="00F625E4"/>
    <w:rsid w:val="00FF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BA56C"/>
  <w15:chartTrackingRefBased/>
  <w15:docId w15:val="{8E9377D6-15CC-40DC-A23C-6E0A70A8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宋体" w:hAnsi="Cambria" w:cstheme="minorBidi"/>
        <w:kern w:val="2"/>
        <w:sz w:val="28"/>
        <w:szCs w:val="28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D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Wang</dc:creator>
  <cp:keywords/>
  <dc:description/>
  <cp:lastModifiedBy>Tau Wang</cp:lastModifiedBy>
  <cp:revision>6</cp:revision>
  <dcterms:created xsi:type="dcterms:W3CDTF">2024-02-05T07:41:00Z</dcterms:created>
  <dcterms:modified xsi:type="dcterms:W3CDTF">2024-12-25T07:21:00Z</dcterms:modified>
</cp:coreProperties>
</file>